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8AD" w:rsidRPr="00F02B12" w:rsidRDefault="000B18AD" w:rsidP="000B18AD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 w:rsidRPr="00F02B12">
        <w:rPr>
          <w:rFonts w:ascii="Times New Roman" w:eastAsia="맑은 고딕" w:hAnsi="Times New Roman" w:cs="Times New Roman"/>
          <w:b/>
          <w:color w:val="000000" w:themeColor="text1"/>
          <w:sz w:val="24"/>
        </w:rPr>
        <w:t xml:space="preserve">S2 Table. </w:t>
      </w:r>
      <w:r w:rsidRPr="00F02B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n difference between two measurements for inter-observer variabil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0"/>
        <w:gridCol w:w="4833"/>
        <w:gridCol w:w="1856"/>
        <w:gridCol w:w="1187"/>
      </w:tblGrid>
      <w:tr w:rsidR="000B18AD" w:rsidRPr="008B619E" w:rsidTr="003B0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B18AD" w:rsidRPr="008D339F" w:rsidRDefault="000B18AD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0B18AD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B18AD" w:rsidRPr="008B619E" w:rsidRDefault="000B18AD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US variables</w:t>
            </w:r>
          </w:p>
        </w:tc>
        <w:tc>
          <w:tcPr>
            <w:tcW w:w="501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imal Stent Area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99±0.206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0</w:t>
            </w:r>
          </w:p>
        </w:tc>
      </w:tr>
      <w:tr w:rsidR="000B18AD" w:rsidRPr="008B619E" w:rsidTr="003B0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8AD" w:rsidRPr="008B619E" w:rsidRDefault="000B18AD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0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ternal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astic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>embrane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rea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6±1.83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1</w:t>
            </w:r>
          </w:p>
        </w:tc>
      </w:tr>
      <w:tr w:rsidR="000B18AD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8AD" w:rsidRPr="008B619E" w:rsidRDefault="000B18AD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CA variables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ference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meter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±0.227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</w:t>
            </w:r>
          </w:p>
        </w:tc>
      </w:tr>
      <w:tr w:rsidR="000B18AD" w:rsidRPr="008B619E" w:rsidTr="003B0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ference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meter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±0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2</w:t>
            </w:r>
          </w:p>
        </w:tc>
      </w:tr>
      <w:tr w:rsidR="000B18AD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nimal Luminal Diameter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±0.211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7</w:t>
            </w:r>
          </w:p>
        </w:tc>
      </w:tr>
      <w:tr w:rsidR="000B18AD" w:rsidRPr="008B619E" w:rsidTr="003B0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llow-up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ference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meter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95±0.24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2</w:t>
            </w:r>
          </w:p>
        </w:tc>
      </w:tr>
      <w:tr w:rsidR="000B18AD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3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llow-up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nimal Luminal Diameter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1±0.384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0B18AD" w:rsidRPr="008B619E" w:rsidRDefault="000B18AD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8</w:t>
            </w:r>
          </w:p>
        </w:tc>
      </w:tr>
    </w:tbl>
    <w:p w:rsidR="001834EA" w:rsidRPr="000B18AD" w:rsidRDefault="000B18AD" w:rsidP="000B18AD">
      <w:pPr>
        <w:rPr>
          <w:rFonts w:hint="eastAsia"/>
        </w:rPr>
      </w:pPr>
      <w:bookmarkStart w:id="0" w:name="_GoBack"/>
      <w:bookmarkEnd w:id="0"/>
    </w:p>
    <w:sectPr w:rsidR="001834EA" w:rsidRPr="000B18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F17"/>
    <w:rsid w:val="000B18AD"/>
    <w:rsid w:val="00266C72"/>
    <w:rsid w:val="00564F17"/>
    <w:rsid w:val="0089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D8BEF-92FE-4B68-A93F-F5DA3C72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4F1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64F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5-10-01T02:45:00Z</dcterms:created>
  <dcterms:modified xsi:type="dcterms:W3CDTF">2015-10-01T02:45:00Z</dcterms:modified>
</cp:coreProperties>
</file>